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AC88C1" w14:textId="77777777" w:rsidR="00F56BF6" w:rsidRPr="003240ED" w:rsidRDefault="00F56BF6" w:rsidP="00F56BF6">
      <w:pPr>
        <w:spacing w:after="120" w:line="480" w:lineRule="auto"/>
        <w:jc w:val="center"/>
        <w:rPr>
          <w:rFonts w:ascii="Times New Roman" w:hAnsi="Times New Roman" w:cs="Times New Roman"/>
        </w:rPr>
      </w:pPr>
      <w:bookmarkStart w:id="0" w:name="_Hlk2346521"/>
      <w:r w:rsidRPr="003240ED">
        <w:rPr>
          <w:rFonts w:ascii="Times New Roman" w:hAnsi="Times New Roman" w:cs="Times New Roman"/>
        </w:rPr>
        <w:t>How well do postpartum blood loss and common definitions of postpartum hemorrhage correlate with postpartum anemia and fall in hemoglobin?</w:t>
      </w:r>
      <w:bookmarkEnd w:id="0"/>
    </w:p>
    <w:p w14:paraId="60075690" w14:textId="77777777" w:rsidR="00F56BF6" w:rsidRPr="000A5B9E" w:rsidRDefault="00F56BF6" w:rsidP="00F56BF6">
      <w:pPr>
        <w:spacing w:after="120" w:line="480" w:lineRule="auto"/>
        <w:jc w:val="center"/>
        <w:rPr>
          <w:rFonts w:ascii="Times New Roman" w:hAnsi="Times New Roman" w:cs="Times New Roman"/>
        </w:rPr>
      </w:pPr>
    </w:p>
    <w:p w14:paraId="1490B54C" w14:textId="77777777" w:rsidR="00F56BF6" w:rsidRDefault="00F56BF6" w:rsidP="00F56BF6">
      <w:pPr>
        <w:spacing w:after="120" w:line="480" w:lineRule="auto"/>
        <w:jc w:val="center"/>
        <w:rPr>
          <w:rFonts w:ascii="Times New Roman" w:hAnsi="Times New Roman" w:cs="Times New Roman"/>
        </w:rPr>
      </w:pPr>
      <w:r w:rsidRPr="000A5B9E">
        <w:rPr>
          <w:rFonts w:ascii="Times New Roman" w:hAnsi="Times New Roman" w:cs="Times New Roman"/>
        </w:rPr>
        <w:t xml:space="preserve">Holly A. </w:t>
      </w:r>
      <w:r>
        <w:rPr>
          <w:rFonts w:ascii="Times New Roman" w:hAnsi="Times New Roman" w:cs="Times New Roman"/>
        </w:rPr>
        <w:t>Anger</w:t>
      </w:r>
      <w:r>
        <w:rPr>
          <w:rFonts w:ascii="Times New Roman" w:hAnsi="Times New Roman" w:cs="Times New Roman"/>
          <w:vertAlign w:val="superscript"/>
        </w:rPr>
        <w:t>1</w:t>
      </w:r>
      <w:r w:rsidRPr="000A5B9E">
        <w:rPr>
          <w:rFonts w:ascii="Times New Roman" w:hAnsi="Times New Roman" w:cs="Times New Roman"/>
        </w:rPr>
        <w:t xml:space="preserve">*, Jill </w:t>
      </w:r>
      <w:r>
        <w:rPr>
          <w:rFonts w:ascii="Times New Roman" w:hAnsi="Times New Roman" w:cs="Times New Roman"/>
        </w:rPr>
        <w:t>Durocher</w:t>
      </w:r>
      <w:r>
        <w:rPr>
          <w:rFonts w:ascii="Times New Roman" w:hAnsi="Times New Roman" w:cs="Times New Roman"/>
          <w:vertAlign w:val="superscript"/>
        </w:rPr>
        <w:t>1</w:t>
      </w:r>
      <w:r w:rsidRPr="000A5B9E">
        <w:rPr>
          <w:rFonts w:ascii="Times New Roman" w:hAnsi="Times New Roman" w:cs="Times New Roman"/>
        </w:rPr>
        <w:t>, Rasha D</w:t>
      </w:r>
      <w:r>
        <w:rPr>
          <w:rFonts w:ascii="Times New Roman" w:hAnsi="Times New Roman" w:cs="Times New Roman"/>
        </w:rPr>
        <w:t>abash</w:t>
      </w:r>
      <w:r>
        <w:rPr>
          <w:rFonts w:ascii="Times New Roman" w:hAnsi="Times New Roman" w:cs="Times New Roman"/>
          <w:vertAlign w:val="superscript"/>
        </w:rPr>
        <w:t>1</w:t>
      </w:r>
      <w:r w:rsidRPr="000A5B9E">
        <w:rPr>
          <w:rFonts w:ascii="Times New Roman" w:hAnsi="Times New Roman" w:cs="Times New Roman"/>
        </w:rPr>
        <w:t xml:space="preserve">, Beverly </w:t>
      </w:r>
      <w:r>
        <w:rPr>
          <w:rFonts w:ascii="Times New Roman" w:hAnsi="Times New Roman" w:cs="Times New Roman"/>
        </w:rPr>
        <w:t>Winikoff</w:t>
      </w:r>
      <w:r>
        <w:rPr>
          <w:rFonts w:ascii="Times New Roman" w:hAnsi="Times New Roman" w:cs="Times New Roman"/>
          <w:vertAlign w:val="superscript"/>
        </w:rPr>
        <w:t>1</w:t>
      </w:r>
      <w:r w:rsidRPr="000A5B9E">
        <w:rPr>
          <w:rFonts w:ascii="Times New Roman" w:hAnsi="Times New Roman" w:cs="Times New Roman"/>
        </w:rPr>
        <w:t xml:space="preserve"> </w:t>
      </w:r>
    </w:p>
    <w:p w14:paraId="0E87D611" w14:textId="77777777" w:rsidR="00F56BF6" w:rsidRDefault="00F56BF6" w:rsidP="00F56BF6">
      <w:pPr>
        <w:spacing w:after="120" w:line="480" w:lineRule="auto"/>
        <w:rPr>
          <w:rFonts w:ascii="Times New Roman" w:hAnsi="Times New Roman" w:cs="Times New Roman"/>
          <w:vertAlign w:val="superscript"/>
        </w:rPr>
      </w:pPr>
    </w:p>
    <w:p w14:paraId="521BEEE5" w14:textId="22E77692" w:rsidR="00F56BF6" w:rsidRPr="00DC2F01" w:rsidRDefault="0021689C" w:rsidP="007405BF">
      <w:pPr>
        <w:spacing w:line="480" w:lineRule="auto"/>
        <w:rPr>
          <w:rFonts w:ascii="Times New Roman" w:hAnsi="Times New Roman" w:cs="Times New Roman"/>
          <w:b/>
        </w:rPr>
      </w:pPr>
      <w:bookmarkStart w:id="1" w:name="_Hlk16510358"/>
      <w:bookmarkStart w:id="2" w:name="_GoBack"/>
      <w:bookmarkEnd w:id="2"/>
      <w:r>
        <w:rPr>
          <w:rFonts w:ascii="Times New Roman" w:hAnsi="Times New Roman" w:cs="Times New Roman"/>
          <w:b/>
        </w:rPr>
        <w:t xml:space="preserve">S1 </w:t>
      </w:r>
      <w:r w:rsidR="00F56BF6" w:rsidRPr="00DC2F01">
        <w:rPr>
          <w:rFonts w:ascii="Times New Roman" w:hAnsi="Times New Roman" w:cs="Times New Roman"/>
          <w:b/>
        </w:rPr>
        <w:t>Appendix</w:t>
      </w:r>
      <w:r>
        <w:rPr>
          <w:rFonts w:ascii="Times New Roman" w:hAnsi="Times New Roman" w:cs="Times New Roman"/>
          <w:b/>
        </w:rPr>
        <w:t xml:space="preserve">: Sensitivity analyses considering timing of pre- and post-delivery hemoglobin measurements and </w:t>
      </w:r>
      <w:r w:rsidR="00E94B38">
        <w:rPr>
          <w:rFonts w:ascii="Times New Roman" w:hAnsi="Times New Roman" w:cs="Times New Roman"/>
          <w:b/>
        </w:rPr>
        <w:t xml:space="preserve">existence of </w:t>
      </w:r>
      <w:r>
        <w:rPr>
          <w:rFonts w:ascii="Times New Roman" w:hAnsi="Times New Roman" w:cs="Times New Roman"/>
          <w:b/>
        </w:rPr>
        <w:t xml:space="preserve">pre-delivery anemia when assessing the association of postpartum blood loss with </w:t>
      </w:r>
      <w:r w:rsidR="00E94B38">
        <w:rPr>
          <w:rFonts w:ascii="Times New Roman" w:hAnsi="Times New Roman" w:cs="Times New Roman"/>
          <w:b/>
        </w:rPr>
        <w:t>hemoglobin markers</w:t>
      </w:r>
      <w:r>
        <w:rPr>
          <w:rFonts w:ascii="Times New Roman" w:hAnsi="Times New Roman" w:cs="Times New Roman"/>
          <w:b/>
        </w:rPr>
        <w:t xml:space="preserve">. </w:t>
      </w:r>
    </w:p>
    <w:bookmarkEnd w:id="1"/>
    <w:p w14:paraId="3DE81674" w14:textId="77777777" w:rsidR="00F56BF6" w:rsidRDefault="00F56BF6">
      <w:pPr>
        <w:rPr>
          <w:rFonts w:cs="Times New Roman"/>
        </w:rPr>
      </w:pPr>
      <w:r>
        <w:rPr>
          <w:rFonts w:cs="Times New Roman"/>
        </w:rPr>
        <w:br w:type="page"/>
      </w:r>
    </w:p>
    <w:p w14:paraId="0CB0CB6C" w14:textId="1368053B" w:rsidR="00A54FB7" w:rsidRPr="00F56BF6" w:rsidRDefault="00F56BF6">
      <w:r w:rsidRPr="00F56BF6">
        <w:rPr>
          <w:rFonts w:cs="Times New Roman"/>
          <w:b/>
        </w:rPr>
        <w:lastRenderedPageBreak/>
        <w:t xml:space="preserve">Table </w:t>
      </w:r>
      <w:r w:rsidR="00E94B38">
        <w:rPr>
          <w:rFonts w:cs="Times New Roman"/>
          <w:b/>
        </w:rPr>
        <w:t>A</w:t>
      </w:r>
      <w:r w:rsidRPr="00F56BF6">
        <w:rPr>
          <w:rFonts w:cs="Times New Roman"/>
          <w:b/>
        </w:rPr>
        <w:t>:</w:t>
      </w:r>
      <w:r>
        <w:rPr>
          <w:rFonts w:cs="Times New Roman"/>
        </w:rPr>
        <w:t xml:space="preserve"> </w:t>
      </w:r>
      <w:r w:rsidR="00D77D85">
        <w:rPr>
          <w:rFonts w:cs="Times New Roman"/>
        </w:rPr>
        <w:t>Spearman’s c</w:t>
      </w:r>
      <w:r w:rsidR="00F3635F" w:rsidRPr="00F3635F">
        <w:rPr>
          <w:rFonts w:cs="Times New Roman"/>
        </w:rPr>
        <w:t>orrelation</w:t>
      </w:r>
      <w:r w:rsidR="00D77D85">
        <w:rPr>
          <w:rFonts w:cs="Times New Roman"/>
        </w:rPr>
        <w:t xml:space="preserve"> coefficient</w:t>
      </w:r>
      <w:r w:rsidR="00F3635F" w:rsidRPr="00F3635F">
        <w:rPr>
          <w:rFonts w:cs="Times New Roman"/>
        </w:rPr>
        <w:t xml:space="preserve"> </w:t>
      </w:r>
      <w:r w:rsidR="00A51349">
        <w:rPr>
          <w:rFonts w:cs="Times New Roman"/>
        </w:rPr>
        <w:t>(</w:t>
      </w:r>
      <w:proofErr w:type="spellStart"/>
      <w:proofErr w:type="gramStart"/>
      <w:r w:rsidR="00A51349" w:rsidRPr="00D93876">
        <w:rPr>
          <w:rFonts w:ascii="Times New Roman" w:hAnsi="Times New Roman" w:cs="Times New Roman"/>
          <w:b/>
          <w:i/>
        </w:rPr>
        <w:t>r</w:t>
      </w:r>
      <w:r w:rsidR="00A51349" w:rsidRPr="00D93876">
        <w:rPr>
          <w:rFonts w:ascii="Times New Roman" w:hAnsi="Times New Roman" w:cs="Times New Roman"/>
          <w:b/>
          <w:i/>
          <w:vertAlign w:val="subscript"/>
        </w:rPr>
        <w:t>s</w:t>
      </w:r>
      <w:proofErr w:type="spellEnd"/>
      <w:r w:rsidR="00A51349" w:rsidRPr="00F3635F">
        <w:rPr>
          <w:rFonts w:cs="Times New Roman"/>
        </w:rPr>
        <w:t xml:space="preserve"> </w:t>
      </w:r>
      <w:r w:rsidR="00A51349">
        <w:rPr>
          <w:rFonts w:cs="Times New Roman"/>
        </w:rPr>
        <w:t>)</w:t>
      </w:r>
      <w:proofErr w:type="gramEnd"/>
      <w:r w:rsidR="00A51349">
        <w:rPr>
          <w:rFonts w:cs="Times New Roman"/>
        </w:rPr>
        <w:t xml:space="preserve"> </w:t>
      </w:r>
      <w:r w:rsidR="00F3635F" w:rsidRPr="00F3635F">
        <w:rPr>
          <w:rFonts w:cs="Times New Roman"/>
        </w:rPr>
        <w:t>of postpartum blood loss with change in pre- to post-delivery hemoglobin and postpartum hemoglobin</w:t>
      </w:r>
      <w:r w:rsidR="00F3635F">
        <w:t xml:space="preserve"> with s</w:t>
      </w:r>
      <w:r w:rsidR="00C17659">
        <w:t>ensitivity analysis</w:t>
      </w:r>
      <w:r w:rsidR="00F3635F">
        <w:t xml:space="preserve"> </w:t>
      </w:r>
      <w:r w:rsidR="00F3635F" w:rsidRPr="00F56BF6">
        <w:t>o</w:t>
      </w:r>
      <w:r w:rsidR="00871181" w:rsidRPr="00F56BF6">
        <w:t>f</w:t>
      </w:r>
      <w:r w:rsidR="00C17659" w:rsidRPr="00F56BF6">
        <w:t xml:space="preserve"> timing of </w:t>
      </w:r>
      <w:r>
        <w:t>pre- and post-delivery hemoglobin</w:t>
      </w:r>
      <w:r w:rsidR="00C17659" w:rsidRPr="00F56BF6">
        <w:t xml:space="preserve"> measurement</w:t>
      </w:r>
      <w:r w:rsidRPr="00F56BF6">
        <w:t>.</w:t>
      </w:r>
      <w:r w:rsidR="00C17659" w:rsidRPr="00F56BF6">
        <w:t xml:space="preserve"> 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818"/>
        <w:gridCol w:w="1631"/>
        <w:gridCol w:w="1632"/>
        <w:gridCol w:w="1631"/>
        <w:gridCol w:w="1638"/>
      </w:tblGrid>
      <w:tr w:rsidR="00483634" w14:paraId="7A4773CC" w14:textId="77777777" w:rsidTr="00543F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251A1DD6" w14:textId="3512C063" w:rsidR="00483634" w:rsidRDefault="00483634">
            <w:r>
              <w:t>Pre-delivery Hb – time measured before delivery</w:t>
            </w:r>
          </w:p>
        </w:tc>
        <w:tc>
          <w:tcPr>
            <w:tcW w:w="6678" w:type="dxa"/>
            <w:gridSpan w:val="4"/>
          </w:tcPr>
          <w:p w14:paraId="7EC369F4" w14:textId="4C1AA5C5" w:rsidR="00483634" w:rsidRDefault="00483634" w:rsidP="00483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ost Hb – time measure after delivery</w:t>
            </w:r>
          </w:p>
        </w:tc>
      </w:tr>
      <w:tr w:rsidR="00483634" w14:paraId="1636250D" w14:textId="77777777" w:rsidTr="00483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6D6AAEC7" w14:textId="75721814" w:rsidR="00483634" w:rsidRDefault="00483634" w:rsidP="00483634"/>
        </w:tc>
        <w:tc>
          <w:tcPr>
            <w:tcW w:w="1669" w:type="dxa"/>
          </w:tcPr>
          <w:p w14:paraId="6F226A6B" w14:textId="34DE2E18" w:rsidR="00483634" w:rsidRPr="00F56BF6" w:rsidRDefault="00483634" w:rsidP="00F56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BF6">
              <w:t xml:space="preserve">&lt;=24 </w:t>
            </w:r>
            <w:proofErr w:type="spellStart"/>
            <w:r w:rsidRPr="00F56BF6">
              <w:t>hrs</w:t>
            </w:r>
            <w:proofErr w:type="spellEnd"/>
          </w:p>
        </w:tc>
        <w:tc>
          <w:tcPr>
            <w:tcW w:w="1670" w:type="dxa"/>
          </w:tcPr>
          <w:p w14:paraId="30BFFD68" w14:textId="2555FEF3" w:rsidR="00483634" w:rsidRPr="00F56BF6" w:rsidRDefault="00483634" w:rsidP="00F56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BF6">
              <w:t>1-3 days</w:t>
            </w:r>
          </w:p>
        </w:tc>
        <w:tc>
          <w:tcPr>
            <w:tcW w:w="1669" w:type="dxa"/>
          </w:tcPr>
          <w:p w14:paraId="50695506" w14:textId="25BF7DC7" w:rsidR="00483634" w:rsidRPr="00F56BF6" w:rsidRDefault="00483634" w:rsidP="00F56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BF6">
              <w:t>4-5 days</w:t>
            </w:r>
          </w:p>
        </w:tc>
        <w:tc>
          <w:tcPr>
            <w:tcW w:w="1670" w:type="dxa"/>
          </w:tcPr>
          <w:p w14:paraId="4B65A9F6" w14:textId="62296C2F" w:rsidR="00483634" w:rsidRPr="00F56BF6" w:rsidRDefault="00483634" w:rsidP="00F56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BF6">
              <w:t>Total</w:t>
            </w:r>
          </w:p>
        </w:tc>
      </w:tr>
      <w:tr w:rsidR="00F56BF6" w14:paraId="205C0788" w14:textId="77777777" w:rsidTr="00F56B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shd w:val="clear" w:color="auto" w:fill="auto"/>
          </w:tcPr>
          <w:p w14:paraId="2DB1AC7D" w14:textId="77777777" w:rsidR="00F56BF6" w:rsidRPr="00871181" w:rsidRDefault="00F56BF6" w:rsidP="00483634">
            <w:pPr>
              <w:rPr>
                <w:color w:val="FFFFFF" w:themeColor="background1"/>
              </w:rPr>
            </w:pPr>
          </w:p>
        </w:tc>
        <w:tc>
          <w:tcPr>
            <w:tcW w:w="1669" w:type="dxa"/>
            <w:shd w:val="clear" w:color="auto" w:fill="auto"/>
          </w:tcPr>
          <w:p w14:paraId="143311C7" w14:textId="62440E37" w:rsidR="00F56BF6" w:rsidRPr="00F56BF6" w:rsidRDefault="00F56BF6" w:rsidP="00F56B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</w:rPr>
            </w:pPr>
            <w:proofErr w:type="spellStart"/>
            <w:r w:rsidRPr="00F56BF6">
              <w:rPr>
                <w:rFonts w:ascii="Times New Roman" w:hAnsi="Times New Roman" w:cs="Times New Roman"/>
                <w:i/>
              </w:rPr>
              <w:t>r</w:t>
            </w:r>
            <w:r w:rsidRPr="00F56BF6">
              <w:rPr>
                <w:rFonts w:ascii="Times New Roman" w:hAnsi="Times New Roman" w:cs="Times New Roman"/>
                <w:i/>
                <w:vertAlign w:val="subscript"/>
              </w:rPr>
              <w:t>s</w:t>
            </w:r>
            <w:proofErr w:type="spellEnd"/>
            <w:r w:rsidRPr="00F56BF6">
              <w:rPr>
                <w:rFonts w:ascii="Times New Roman" w:hAnsi="Times New Roman" w:cs="Times New Roman"/>
                <w:i/>
                <w:vertAlign w:val="subscript"/>
              </w:rPr>
              <w:t xml:space="preserve"> </w:t>
            </w:r>
            <w:r w:rsidRPr="00F56BF6">
              <w:rPr>
                <w:rFonts w:ascii="Times New Roman" w:hAnsi="Times New Roman" w:cs="Times New Roman"/>
              </w:rPr>
              <w:t>(N)</w:t>
            </w:r>
          </w:p>
        </w:tc>
        <w:tc>
          <w:tcPr>
            <w:tcW w:w="1670" w:type="dxa"/>
            <w:shd w:val="clear" w:color="auto" w:fill="auto"/>
          </w:tcPr>
          <w:p w14:paraId="063DB505" w14:textId="1D65313E" w:rsidR="00F56BF6" w:rsidRPr="00F56BF6" w:rsidRDefault="00F56BF6" w:rsidP="00F56B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</w:rPr>
            </w:pPr>
            <w:proofErr w:type="spellStart"/>
            <w:r w:rsidRPr="00F56BF6">
              <w:rPr>
                <w:rFonts w:ascii="Times New Roman" w:hAnsi="Times New Roman" w:cs="Times New Roman"/>
                <w:i/>
              </w:rPr>
              <w:t>r</w:t>
            </w:r>
            <w:r w:rsidRPr="00F56BF6">
              <w:rPr>
                <w:rFonts w:ascii="Times New Roman" w:hAnsi="Times New Roman" w:cs="Times New Roman"/>
                <w:i/>
                <w:vertAlign w:val="subscript"/>
              </w:rPr>
              <w:t>s</w:t>
            </w:r>
            <w:proofErr w:type="spellEnd"/>
            <w:r w:rsidRPr="00F56BF6">
              <w:rPr>
                <w:rFonts w:ascii="Times New Roman" w:hAnsi="Times New Roman" w:cs="Times New Roman"/>
                <w:i/>
                <w:vertAlign w:val="subscript"/>
              </w:rPr>
              <w:t xml:space="preserve"> </w:t>
            </w:r>
            <w:r w:rsidRPr="00F56BF6">
              <w:rPr>
                <w:rFonts w:ascii="Times New Roman" w:hAnsi="Times New Roman" w:cs="Times New Roman"/>
              </w:rPr>
              <w:t>(N)</w:t>
            </w:r>
          </w:p>
        </w:tc>
        <w:tc>
          <w:tcPr>
            <w:tcW w:w="1669" w:type="dxa"/>
            <w:shd w:val="clear" w:color="auto" w:fill="auto"/>
          </w:tcPr>
          <w:p w14:paraId="08563D5D" w14:textId="4E1EE17A" w:rsidR="00F56BF6" w:rsidRPr="00F56BF6" w:rsidRDefault="00F56BF6" w:rsidP="00F56B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</w:rPr>
            </w:pPr>
            <w:proofErr w:type="spellStart"/>
            <w:r w:rsidRPr="00F56BF6">
              <w:rPr>
                <w:rFonts w:ascii="Times New Roman" w:hAnsi="Times New Roman" w:cs="Times New Roman"/>
                <w:i/>
              </w:rPr>
              <w:t>r</w:t>
            </w:r>
            <w:r w:rsidRPr="00F56BF6">
              <w:rPr>
                <w:rFonts w:ascii="Times New Roman" w:hAnsi="Times New Roman" w:cs="Times New Roman"/>
                <w:i/>
                <w:vertAlign w:val="subscript"/>
              </w:rPr>
              <w:t>s</w:t>
            </w:r>
            <w:proofErr w:type="spellEnd"/>
            <w:r w:rsidRPr="00F56BF6">
              <w:rPr>
                <w:rFonts w:ascii="Times New Roman" w:hAnsi="Times New Roman" w:cs="Times New Roman"/>
                <w:i/>
                <w:vertAlign w:val="subscript"/>
              </w:rPr>
              <w:t xml:space="preserve"> </w:t>
            </w:r>
            <w:r w:rsidRPr="00F56BF6">
              <w:rPr>
                <w:rFonts w:ascii="Times New Roman" w:hAnsi="Times New Roman" w:cs="Times New Roman"/>
              </w:rPr>
              <w:t>(N)</w:t>
            </w:r>
          </w:p>
        </w:tc>
        <w:tc>
          <w:tcPr>
            <w:tcW w:w="1670" w:type="dxa"/>
            <w:shd w:val="clear" w:color="auto" w:fill="auto"/>
          </w:tcPr>
          <w:p w14:paraId="6F7CC344" w14:textId="11BCE9E1" w:rsidR="00F56BF6" w:rsidRPr="00F56BF6" w:rsidRDefault="00F56BF6" w:rsidP="00F56B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</w:rPr>
            </w:pPr>
            <w:proofErr w:type="spellStart"/>
            <w:r w:rsidRPr="00F56BF6">
              <w:rPr>
                <w:rFonts w:ascii="Times New Roman" w:hAnsi="Times New Roman" w:cs="Times New Roman"/>
                <w:i/>
              </w:rPr>
              <w:t>r</w:t>
            </w:r>
            <w:r w:rsidRPr="00F56BF6">
              <w:rPr>
                <w:rFonts w:ascii="Times New Roman" w:hAnsi="Times New Roman" w:cs="Times New Roman"/>
                <w:i/>
                <w:vertAlign w:val="subscript"/>
              </w:rPr>
              <w:t>s</w:t>
            </w:r>
            <w:proofErr w:type="spellEnd"/>
            <w:r w:rsidRPr="00F56BF6">
              <w:rPr>
                <w:rFonts w:ascii="Times New Roman" w:hAnsi="Times New Roman" w:cs="Times New Roman"/>
                <w:i/>
                <w:vertAlign w:val="subscript"/>
              </w:rPr>
              <w:t xml:space="preserve"> </w:t>
            </w:r>
            <w:r w:rsidRPr="00F56BF6">
              <w:rPr>
                <w:rFonts w:ascii="Times New Roman" w:hAnsi="Times New Roman" w:cs="Times New Roman"/>
              </w:rPr>
              <w:t>(N)</w:t>
            </w:r>
          </w:p>
        </w:tc>
      </w:tr>
      <w:tr w:rsidR="00483634" w14:paraId="3A703C56" w14:textId="77777777" w:rsidTr="008711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shd w:val="clear" w:color="auto" w:fill="808080" w:themeFill="background1" w:themeFillShade="80"/>
          </w:tcPr>
          <w:p w14:paraId="780B859E" w14:textId="31722069" w:rsidR="00483634" w:rsidRPr="00871181" w:rsidRDefault="00483634" w:rsidP="00483634">
            <w:pPr>
              <w:rPr>
                <w:color w:val="FFFFFF" w:themeColor="background1"/>
              </w:rPr>
            </w:pPr>
            <w:r w:rsidRPr="00871181">
              <w:rPr>
                <w:color w:val="FFFFFF" w:themeColor="background1"/>
              </w:rPr>
              <w:t>Pakistan prevention study</w:t>
            </w:r>
          </w:p>
        </w:tc>
        <w:tc>
          <w:tcPr>
            <w:tcW w:w="1669" w:type="dxa"/>
            <w:shd w:val="clear" w:color="auto" w:fill="808080" w:themeFill="background1" w:themeFillShade="80"/>
          </w:tcPr>
          <w:p w14:paraId="03F42CC2" w14:textId="77777777" w:rsidR="00483634" w:rsidRPr="00F56BF6" w:rsidRDefault="00483634" w:rsidP="00F56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</w:rPr>
            </w:pPr>
          </w:p>
        </w:tc>
        <w:tc>
          <w:tcPr>
            <w:tcW w:w="1670" w:type="dxa"/>
            <w:shd w:val="clear" w:color="auto" w:fill="808080" w:themeFill="background1" w:themeFillShade="80"/>
          </w:tcPr>
          <w:p w14:paraId="6D120604" w14:textId="16598947" w:rsidR="00483634" w:rsidRPr="00F56BF6" w:rsidRDefault="00483634" w:rsidP="00F56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</w:rPr>
            </w:pPr>
          </w:p>
        </w:tc>
        <w:tc>
          <w:tcPr>
            <w:tcW w:w="1669" w:type="dxa"/>
            <w:shd w:val="clear" w:color="auto" w:fill="808080" w:themeFill="background1" w:themeFillShade="80"/>
          </w:tcPr>
          <w:p w14:paraId="677DBEF6" w14:textId="77777777" w:rsidR="00483634" w:rsidRPr="00F56BF6" w:rsidRDefault="00483634" w:rsidP="00F56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</w:rPr>
            </w:pPr>
          </w:p>
        </w:tc>
        <w:tc>
          <w:tcPr>
            <w:tcW w:w="1670" w:type="dxa"/>
            <w:shd w:val="clear" w:color="auto" w:fill="808080" w:themeFill="background1" w:themeFillShade="80"/>
          </w:tcPr>
          <w:p w14:paraId="5E13D8C7" w14:textId="77777777" w:rsidR="00483634" w:rsidRPr="00F56BF6" w:rsidRDefault="00483634" w:rsidP="00F56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</w:rPr>
            </w:pPr>
          </w:p>
        </w:tc>
      </w:tr>
      <w:tr w:rsidR="00483634" w14:paraId="66CEAB53" w14:textId="77777777" w:rsidTr="00483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21701F64" w14:textId="1E050911" w:rsidR="00483634" w:rsidRDefault="00483634" w:rsidP="00483634">
            <w:r>
              <w:t>Correlation: Blood loss and Hb change</w:t>
            </w:r>
          </w:p>
        </w:tc>
        <w:tc>
          <w:tcPr>
            <w:tcW w:w="1669" w:type="dxa"/>
          </w:tcPr>
          <w:p w14:paraId="5E5BAFFE" w14:textId="77777777" w:rsidR="00483634" w:rsidRPr="00F56BF6" w:rsidRDefault="00483634" w:rsidP="00F56B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0" w:type="dxa"/>
          </w:tcPr>
          <w:p w14:paraId="6570F8B9" w14:textId="4965B849" w:rsidR="00483634" w:rsidRPr="00F56BF6" w:rsidRDefault="00483634" w:rsidP="00F56B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69" w:type="dxa"/>
          </w:tcPr>
          <w:p w14:paraId="3A02B04B" w14:textId="73CB916E" w:rsidR="00483634" w:rsidRPr="00F56BF6" w:rsidRDefault="00483634" w:rsidP="00F56B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0" w:type="dxa"/>
          </w:tcPr>
          <w:p w14:paraId="5B69A9A4" w14:textId="2041FB24" w:rsidR="00483634" w:rsidRPr="00F56BF6" w:rsidRDefault="00483634" w:rsidP="00F56B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83634" w14:paraId="7FE12C72" w14:textId="77777777" w:rsidTr="00483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218F6AA4" w14:textId="0E3D31AB" w:rsidR="00483634" w:rsidRPr="00D10386" w:rsidRDefault="00483634" w:rsidP="00483634">
            <w:pPr>
              <w:rPr>
                <w:b w:val="0"/>
              </w:rPr>
            </w:pPr>
            <w:r w:rsidRPr="00D10386">
              <w:rPr>
                <w:b w:val="0"/>
              </w:rPr>
              <w:t>&lt;=1 week</w:t>
            </w:r>
          </w:p>
        </w:tc>
        <w:tc>
          <w:tcPr>
            <w:tcW w:w="1669" w:type="dxa"/>
          </w:tcPr>
          <w:p w14:paraId="67583B35" w14:textId="395C5691" w:rsidR="00483634" w:rsidRPr="00F56BF6" w:rsidRDefault="00483634" w:rsidP="00F56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BF6">
              <w:t>NA</w:t>
            </w:r>
          </w:p>
        </w:tc>
        <w:tc>
          <w:tcPr>
            <w:tcW w:w="1670" w:type="dxa"/>
          </w:tcPr>
          <w:p w14:paraId="15FAE71A" w14:textId="7E7B9D8E" w:rsidR="00483634" w:rsidRPr="00F56BF6" w:rsidRDefault="00483634" w:rsidP="00F56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BF6">
              <w:t>-0.25 (n=64)</w:t>
            </w:r>
          </w:p>
        </w:tc>
        <w:tc>
          <w:tcPr>
            <w:tcW w:w="1669" w:type="dxa"/>
          </w:tcPr>
          <w:p w14:paraId="55809BE6" w14:textId="51D84B0B" w:rsidR="00483634" w:rsidRPr="00F56BF6" w:rsidRDefault="00483634" w:rsidP="00F56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BF6">
              <w:t>-0.22 (n=186)</w:t>
            </w:r>
          </w:p>
        </w:tc>
        <w:tc>
          <w:tcPr>
            <w:tcW w:w="1670" w:type="dxa"/>
          </w:tcPr>
          <w:p w14:paraId="3A39BA2F" w14:textId="6B529761" w:rsidR="00483634" w:rsidRPr="00F56BF6" w:rsidRDefault="00483634" w:rsidP="00F56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BF6">
              <w:t>-0.23 (n=250)</w:t>
            </w:r>
          </w:p>
        </w:tc>
      </w:tr>
      <w:tr w:rsidR="00483634" w14:paraId="4B14AB2B" w14:textId="77777777" w:rsidTr="00483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7C73088C" w14:textId="54BC6337" w:rsidR="00483634" w:rsidRPr="00D10386" w:rsidRDefault="00483634" w:rsidP="00483634">
            <w:pPr>
              <w:rPr>
                <w:b w:val="0"/>
              </w:rPr>
            </w:pPr>
            <w:r w:rsidRPr="00D10386">
              <w:rPr>
                <w:b w:val="0"/>
              </w:rPr>
              <w:t>1-4 weeks</w:t>
            </w:r>
          </w:p>
        </w:tc>
        <w:tc>
          <w:tcPr>
            <w:tcW w:w="1669" w:type="dxa"/>
          </w:tcPr>
          <w:p w14:paraId="5752DCD5" w14:textId="778C04C9" w:rsidR="00483634" w:rsidRPr="00F56BF6" w:rsidRDefault="00483634" w:rsidP="00F56B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BF6">
              <w:t>NA</w:t>
            </w:r>
          </w:p>
        </w:tc>
        <w:tc>
          <w:tcPr>
            <w:tcW w:w="1670" w:type="dxa"/>
          </w:tcPr>
          <w:p w14:paraId="641BDBDE" w14:textId="3EE44C60" w:rsidR="00483634" w:rsidRPr="00F56BF6" w:rsidRDefault="00483634" w:rsidP="00F56B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BF6">
              <w:t>-0.36 (n=55)</w:t>
            </w:r>
          </w:p>
        </w:tc>
        <w:tc>
          <w:tcPr>
            <w:tcW w:w="1669" w:type="dxa"/>
          </w:tcPr>
          <w:p w14:paraId="1BCEBAFA" w14:textId="520EC83F" w:rsidR="00483634" w:rsidRPr="00F56BF6" w:rsidRDefault="00483634" w:rsidP="00F56B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BF6">
              <w:t>-0.23 (n=248)</w:t>
            </w:r>
          </w:p>
        </w:tc>
        <w:tc>
          <w:tcPr>
            <w:tcW w:w="1670" w:type="dxa"/>
          </w:tcPr>
          <w:p w14:paraId="2BF58157" w14:textId="1DF9E32D" w:rsidR="00483634" w:rsidRPr="00F56BF6" w:rsidRDefault="00483634" w:rsidP="00F56B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BF6">
              <w:t>-0.25 (n=303)</w:t>
            </w:r>
          </w:p>
        </w:tc>
      </w:tr>
      <w:tr w:rsidR="00483634" w14:paraId="31B761E5" w14:textId="77777777" w:rsidTr="00483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72F768E2" w14:textId="542128C9" w:rsidR="00483634" w:rsidRPr="00D10386" w:rsidRDefault="00483634" w:rsidP="00483634">
            <w:pPr>
              <w:rPr>
                <w:b w:val="0"/>
              </w:rPr>
            </w:pPr>
            <w:r w:rsidRPr="00D10386">
              <w:rPr>
                <w:b w:val="0"/>
              </w:rPr>
              <w:t>&gt;4 weeks</w:t>
            </w:r>
          </w:p>
        </w:tc>
        <w:tc>
          <w:tcPr>
            <w:tcW w:w="1669" w:type="dxa"/>
          </w:tcPr>
          <w:p w14:paraId="04898F8C" w14:textId="17FAA65B" w:rsidR="00483634" w:rsidRPr="00F56BF6" w:rsidRDefault="00483634" w:rsidP="00F56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BF6">
              <w:t>NA</w:t>
            </w:r>
          </w:p>
        </w:tc>
        <w:tc>
          <w:tcPr>
            <w:tcW w:w="1670" w:type="dxa"/>
          </w:tcPr>
          <w:p w14:paraId="187FA542" w14:textId="20EECF0B" w:rsidR="00483634" w:rsidRPr="00F56BF6" w:rsidRDefault="00483634" w:rsidP="00F56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BF6">
              <w:t>-0.16 (n=111)</w:t>
            </w:r>
          </w:p>
        </w:tc>
        <w:tc>
          <w:tcPr>
            <w:tcW w:w="1669" w:type="dxa"/>
          </w:tcPr>
          <w:p w14:paraId="73F391E4" w14:textId="601BCDBD" w:rsidR="00483634" w:rsidRPr="00F56BF6" w:rsidRDefault="00483634" w:rsidP="00F56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BF6">
              <w:t>-0.20 (n=392)</w:t>
            </w:r>
          </w:p>
        </w:tc>
        <w:tc>
          <w:tcPr>
            <w:tcW w:w="1670" w:type="dxa"/>
          </w:tcPr>
          <w:p w14:paraId="04FC722E" w14:textId="21E54B65" w:rsidR="00483634" w:rsidRPr="00F56BF6" w:rsidRDefault="00483634" w:rsidP="00F56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BF6">
              <w:t>-0.19 (n=504)</w:t>
            </w:r>
          </w:p>
        </w:tc>
      </w:tr>
      <w:tr w:rsidR="00483634" w14:paraId="69FC6E17" w14:textId="77777777" w:rsidTr="00483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6333669B" w14:textId="28A99C20" w:rsidR="00483634" w:rsidRPr="00D10386" w:rsidRDefault="00483634" w:rsidP="00483634">
            <w:pPr>
              <w:rPr>
                <w:b w:val="0"/>
              </w:rPr>
            </w:pPr>
            <w:r w:rsidRPr="00D10386">
              <w:rPr>
                <w:b w:val="0"/>
              </w:rPr>
              <w:t>Total</w:t>
            </w:r>
          </w:p>
        </w:tc>
        <w:tc>
          <w:tcPr>
            <w:tcW w:w="1669" w:type="dxa"/>
          </w:tcPr>
          <w:p w14:paraId="47172265" w14:textId="19746F0D" w:rsidR="00483634" w:rsidRPr="00F56BF6" w:rsidRDefault="00483634" w:rsidP="00F56B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BF6">
              <w:t>NA</w:t>
            </w:r>
          </w:p>
        </w:tc>
        <w:tc>
          <w:tcPr>
            <w:tcW w:w="1670" w:type="dxa"/>
          </w:tcPr>
          <w:p w14:paraId="45F42F09" w14:textId="2C54AA54" w:rsidR="00483634" w:rsidRPr="00F56BF6" w:rsidRDefault="00483634" w:rsidP="00F56B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BF6">
              <w:t>-0.24 (n=230)</w:t>
            </w:r>
          </w:p>
        </w:tc>
        <w:tc>
          <w:tcPr>
            <w:tcW w:w="1669" w:type="dxa"/>
          </w:tcPr>
          <w:p w14:paraId="43BD473C" w14:textId="14950B8A" w:rsidR="00483634" w:rsidRPr="00F56BF6" w:rsidRDefault="00483634" w:rsidP="00F56B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BF6">
              <w:t>-0.21 (n=826)</w:t>
            </w:r>
          </w:p>
        </w:tc>
        <w:tc>
          <w:tcPr>
            <w:tcW w:w="1670" w:type="dxa"/>
          </w:tcPr>
          <w:p w14:paraId="13377939" w14:textId="646B42CB" w:rsidR="00483634" w:rsidRPr="00F56BF6" w:rsidRDefault="00483634" w:rsidP="00F56B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BF6">
              <w:t>-0.22 (n=1057)</w:t>
            </w:r>
          </w:p>
        </w:tc>
      </w:tr>
      <w:tr w:rsidR="00483634" w14:paraId="1CCCBD01" w14:textId="77777777" w:rsidTr="00483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24D3372A" w14:textId="60EA20C4" w:rsidR="00483634" w:rsidRDefault="00483634" w:rsidP="00483634">
            <w:r>
              <w:t>Correlation: Blood loss and postpartum Hb</w:t>
            </w:r>
          </w:p>
        </w:tc>
        <w:tc>
          <w:tcPr>
            <w:tcW w:w="1669" w:type="dxa"/>
          </w:tcPr>
          <w:p w14:paraId="5F872A9C" w14:textId="77777777" w:rsidR="00483634" w:rsidRPr="00F56BF6" w:rsidRDefault="00483634" w:rsidP="00F56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70" w:type="dxa"/>
          </w:tcPr>
          <w:p w14:paraId="55F7FD8E" w14:textId="5D8F5A46" w:rsidR="00483634" w:rsidRPr="00F56BF6" w:rsidRDefault="00483634" w:rsidP="00F56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69" w:type="dxa"/>
          </w:tcPr>
          <w:p w14:paraId="25C70C60" w14:textId="77777777" w:rsidR="00483634" w:rsidRPr="00F56BF6" w:rsidRDefault="00483634" w:rsidP="00F56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70" w:type="dxa"/>
          </w:tcPr>
          <w:p w14:paraId="0D47F69E" w14:textId="77777777" w:rsidR="00483634" w:rsidRPr="00F56BF6" w:rsidRDefault="00483634" w:rsidP="00F56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83634" w14:paraId="4C099EC5" w14:textId="77777777" w:rsidTr="00483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611B12B4" w14:textId="6298A749" w:rsidR="00483634" w:rsidRPr="00D10386" w:rsidRDefault="00483634" w:rsidP="00483634">
            <w:pPr>
              <w:rPr>
                <w:b w:val="0"/>
              </w:rPr>
            </w:pPr>
            <w:r w:rsidRPr="00D10386">
              <w:rPr>
                <w:b w:val="0"/>
              </w:rPr>
              <w:t>&lt;=1 week</w:t>
            </w:r>
          </w:p>
        </w:tc>
        <w:tc>
          <w:tcPr>
            <w:tcW w:w="1669" w:type="dxa"/>
          </w:tcPr>
          <w:p w14:paraId="7C93D664" w14:textId="63B019ED" w:rsidR="00483634" w:rsidRPr="00F56BF6" w:rsidRDefault="00483634" w:rsidP="00F56B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BF6">
              <w:t>NA</w:t>
            </w:r>
          </w:p>
        </w:tc>
        <w:tc>
          <w:tcPr>
            <w:tcW w:w="1670" w:type="dxa"/>
          </w:tcPr>
          <w:p w14:paraId="66A95E6D" w14:textId="5F7A9430" w:rsidR="00483634" w:rsidRPr="00F56BF6" w:rsidRDefault="00483634" w:rsidP="00F56B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BF6">
              <w:t>-0.37 (n=64)</w:t>
            </w:r>
          </w:p>
        </w:tc>
        <w:tc>
          <w:tcPr>
            <w:tcW w:w="1669" w:type="dxa"/>
          </w:tcPr>
          <w:p w14:paraId="0A98700A" w14:textId="3612A9BD" w:rsidR="00483634" w:rsidRPr="00F56BF6" w:rsidRDefault="00483634" w:rsidP="00F56B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BF6">
              <w:t>-0.24 (n=186)</w:t>
            </w:r>
          </w:p>
        </w:tc>
        <w:tc>
          <w:tcPr>
            <w:tcW w:w="1670" w:type="dxa"/>
          </w:tcPr>
          <w:p w14:paraId="78B828FE" w14:textId="0247F782" w:rsidR="00483634" w:rsidRPr="00F56BF6" w:rsidRDefault="00483634" w:rsidP="00F56B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BF6">
              <w:t>-0.27 (n=250)</w:t>
            </w:r>
          </w:p>
        </w:tc>
      </w:tr>
      <w:tr w:rsidR="00483634" w14:paraId="6D83C5EE" w14:textId="77777777" w:rsidTr="00483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281CC735" w14:textId="15568E2A" w:rsidR="00483634" w:rsidRPr="00D10386" w:rsidRDefault="00483634" w:rsidP="00483634">
            <w:pPr>
              <w:rPr>
                <w:b w:val="0"/>
              </w:rPr>
            </w:pPr>
            <w:r w:rsidRPr="00D10386">
              <w:rPr>
                <w:b w:val="0"/>
              </w:rPr>
              <w:t>1-4 weeks</w:t>
            </w:r>
          </w:p>
        </w:tc>
        <w:tc>
          <w:tcPr>
            <w:tcW w:w="1669" w:type="dxa"/>
          </w:tcPr>
          <w:p w14:paraId="3B04024F" w14:textId="18A24EDA" w:rsidR="00483634" w:rsidRPr="00F56BF6" w:rsidRDefault="00483634" w:rsidP="00F56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BF6">
              <w:t>NA</w:t>
            </w:r>
          </w:p>
        </w:tc>
        <w:tc>
          <w:tcPr>
            <w:tcW w:w="1670" w:type="dxa"/>
          </w:tcPr>
          <w:p w14:paraId="7312F559" w14:textId="4E94BC2E" w:rsidR="00483634" w:rsidRPr="00F56BF6" w:rsidRDefault="00483634" w:rsidP="00F56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BF6">
              <w:t>-0.36 (n=55)</w:t>
            </w:r>
          </w:p>
        </w:tc>
        <w:tc>
          <w:tcPr>
            <w:tcW w:w="1669" w:type="dxa"/>
          </w:tcPr>
          <w:p w14:paraId="395B40E8" w14:textId="790D2747" w:rsidR="00483634" w:rsidRPr="00F56BF6" w:rsidRDefault="00483634" w:rsidP="00F56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BF6">
              <w:t>-0.17 (n=248)</w:t>
            </w:r>
          </w:p>
        </w:tc>
        <w:tc>
          <w:tcPr>
            <w:tcW w:w="1670" w:type="dxa"/>
          </w:tcPr>
          <w:p w14:paraId="33556155" w14:textId="3B19A6CB" w:rsidR="00483634" w:rsidRPr="00F56BF6" w:rsidRDefault="00483634" w:rsidP="00F56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BF6">
              <w:t>-0.22 (n=303)</w:t>
            </w:r>
          </w:p>
        </w:tc>
      </w:tr>
      <w:tr w:rsidR="00483634" w14:paraId="203A81A1" w14:textId="77777777" w:rsidTr="00483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734D234F" w14:textId="3498914A" w:rsidR="00483634" w:rsidRPr="00D10386" w:rsidRDefault="00483634" w:rsidP="00483634">
            <w:pPr>
              <w:rPr>
                <w:b w:val="0"/>
              </w:rPr>
            </w:pPr>
            <w:r w:rsidRPr="00D10386">
              <w:rPr>
                <w:b w:val="0"/>
              </w:rPr>
              <w:t>&gt;4 weeks</w:t>
            </w:r>
          </w:p>
        </w:tc>
        <w:tc>
          <w:tcPr>
            <w:tcW w:w="1669" w:type="dxa"/>
          </w:tcPr>
          <w:p w14:paraId="65BC6E9B" w14:textId="17669072" w:rsidR="00483634" w:rsidRPr="00F56BF6" w:rsidRDefault="00483634" w:rsidP="00F56B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BF6">
              <w:t>NA</w:t>
            </w:r>
          </w:p>
        </w:tc>
        <w:tc>
          <w:tcPr>
            <w:tcW w:w="1670" w:type="dxa"/>
          </w:tcPr>
          <w:p w14:paraId="7150849C" w14:textId="23D9631F" w:rsidR="00483634" w:rsidRPr="00F56BF6" w:rsidRDefault="00483634" w:rsidP="00F56B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BF6">
              <w:t>-0.21 (n=111)</w:t>
            </w:r>
          </w:p>
        </w:tc>
        <w:tc>
          <w:tcPr>
            <w:tcW w:w="1669" w:type="dxa"/>
          </w:tcPr>
          <w:p w14:paraId="38FC38B4" w14:textId="23208A58" w:rsidR="00483634" w:rsidRPr="00F56BF6" w:rsidRDefault="00483634" w:rsidP="00F56B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BF6">
              <w:t>-0.20 (n=392)</w:t>
            </w:r>
          </w:p>
        </w:tc>
        <w:tc>
          <w:tcPr>
            <w:tcW w:w="1670" w:type="dxa"/>
          </w:tcPr>
          <w:p w14:paraId="1A53E9BC" w14:textId="269ED72B" w:rsidR="00483634" w:rsidRPr="00F56BF6" w:rsidRDefault="00483634" w:rsidP="00F56B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BF6">
              <w:t>-0.20 (n=504)</w:t>
            </w:r>
          </w:p>
        </w:tc>
      </w:tr>
      <w:tr w:rsidR="00483634" w14:paraId="722DA95F" w14:textId="77777777" w:rsidTr="00483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7F8BB708" w14:textId="5C0A87EB" w:rsidR="00483634" w:rsidRPr="00D10386" w:rsidRDefault="00483634" w:rsidP="00483634">
            <w:pPr>
              <w:rPr>
                <w:b w:val="0"/>
              </w:rPr>
            </w:pPr>
            <w:r w:rsidRPr="00D10386">
              <w:rPr>
                <w:b w:val="0"/>
              </w:rPr>
              <w:t>Total</w:t>
            </w:r>
          </w:p>
        </w:tc>
        <w:tc>
          <w:tcPr>
            <w:tcW w:w="1669" w:type="dxa"/>
          </w:tcPr>
          <w:p w14:paraId="65E31C38" w14:textId="6C70077E" w:rsidR="00483634" w:rsidRPr="00F56BF6" w:rsidRDefault="00483634" w:rsidP="00F56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BF6">
              <w:t>NA</w:t>
            </w:r>
          </w:p>
        </w:tc>
        <w:tc>
          <w:tcPr>
            <w:tcW w:w="1670" w:type="dxa"/>
          </w:tcPr>
          <w:p w14:paraId="2DF99AEE" w14:textId="08EC220E" w:rsidR="00483634" w:rsidRPr="00F56BF6" w:rsidRDefault="00483634" w:rsidP="00F56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BF6">
              <w:t>-0.30 (n=230)</w:t>
            </w:r>
          </w:p>
        </w:tc>
        <w:tc>
          <w:tcPr>
            <w:tcW w:w="1669" w:type="dxa"/>
          </w:tcPr>
          <w:p w14:paraId="5BB95B06" w14:textId="730FE9A6" w:rsidR="00483634" w:rsidRPr="00F56BF6" w:rsidRDefault="00483634" w:rsidP="00F56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BF6">
              <w:t>-0.20 (n=826)</w:t>
            </w:r>
          </w:p>
        </w:tc>
        <w:tc>
          <w:tcPr>
            <w:tcW w:w="1670" w:type="dxa"/>
          </w:tcPr>
          <w:p w14:paraId="3F1DB821" w14:textId="53D7A2D8" w:rsidR="00483634" w:rsidRPr="00F56BF6" w:rsidRDefault="00483634" w:rsidP="00F56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BF6">
              <w:t>-0.22 (n=1057)</w:t>
            </w:r>
          </w:p>
        </w:tc>
      </w:tr>
      <w:tr w:rsidR="00483634" w14:paraId="3E8452D7" w14:textId="77777777" w:rsidTr="008711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shd w:val="clear" w:color="auto" w:fill="808080" w:themeFill="background1" w:themeFillShade="80"/>
          </w:tcPr>
          <w:p w14:paraId="305A5054" w14:textId="517AACEC" w:rsidR="00483634" w:rsidRPr="00871181" w:rsidRDefault="00483634" w:rsidP="00483634">
            <w:pPr>
              <w:rPr>
                <w:color w:val="FFFFFF" w:themeColor="background1"/>
              </w:rPr>
            </w:pPr>
            <w:r w:rsidRPr="00871181">
              <w:rPr>
                <w:color w:val="FFFFFF" w:themeColor="background1"/>
              </w:rPr>
              <w:t>Multisite treatment studies*</w:t>
            </w:r>
          </w:p>
        </w:tc>
        <w:tc>
          <w:tcPr>
            <w:tcW w:w="1669" w:type="dxa"/>
            <w:shd w:val="clear" w:color="auto" w:fill="808080" w:themeFill="background1" w:themeFillShade="80"/>
          </w:tcPr>
          <w:p w14:paraId="13C87725" w14:textId="77777777" w:rsidR="00483634" w:rsidRPr="00F56BF6" w:rsidRDefault="00483634" w:rsidP="00F56B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</w:rPr>
            </w:pPr>
          </w:p>
        </w:tc>
        <w:tc>
          <w:tcPr>
            <w:tcW w:w="1670" w:type="dxa"/>
            <w:shd w:val="clear" w:color="auto" w:fill="808080" w:themeFill="background1" w:themeFillShade="80"/>
          </w:tcPr>
          <w:p w14:paraId="0C8F7024" w14:textId="77777777" w:rsidR="00483634" w:rsidRPr="00F56BF6" w:rsidRDefault="00483634" w:rsidP="00F56B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</w:rPr>
            </w:pPr>
          </w:p>
        </w:tc>
        <w:tc>
          <w:tcPr>
            <w:tcW w:w="1669" w:type="dxa"/>
            <w:shd w:val="clear" w:color="auto" w:fill="808080" w:themeFill="background1" w:themeFillShade="80"/>
          </w:tcPr>
          <w:p w14:paraId="75CDDEEB" w14:textId="77777777" w:rsidR="00483634" w:rsidRPr="00F56BF6" w:rsidRDefault="00483634" w:rsidP="00F56B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</w:rPr>
            </w:pPr>
          </w:p>
        </w:tc>
        <w:tc>
          <w:tcPr>
            <w:tcW w:w="1670" w:type="dxa"/>
            <w:shd w:val="clear" w:color="auto" w:fill="808080" w:themeFill="background1" w:themeFillShade="80"/>
          </w:tcPr>
          <w:p w14:paraId="75EDCAA7" w14:textId="77777777" w:rsidR="00483634" w:rsidRPr="00F56BF6" w:rsidRDefault="00483634" w:rsidP="00F56B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</w:rPr>
            </w:pPr>
          </w:p>
        </w:tc>
      </w:tr>
      <w:tr w:rsidR="00483634" w14:paraId="38E5B3FB" w14:textId="77777777" w:rsidTr="00483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1B507CB8" w14:textId="3BE43943" w:rsidR="00483634" w:rsidRPr="00D10386" w:rsidRDefault="00483634" w:rsidP="00483634">
            <w:r>
              <w:t>Correlation: Blood loss and Hb change</w:t>
            </w:r>
          </w:p>
        </w:tc>
        <w:tc>
          <w:tcPr>
            <w:tcW w:w="1669" w:type="dxa"/>
          </w:tcPr>
          <w:p w14:paraId="79CD7070" w14:textId="3D758087" w:rsidR="00483634" w:rsidRPr="00F56BF6" w:rsidRDefault="00483634" w:rsidP="00F56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BF6">
              <w:t>-0.46 (n=560)</w:t>
            </w:r>
          </w:p>
        </w:tc>
        <w:tc>
          <w:tcPr>
            <w:tcW w:w="1670" w:type="dxa"/>
          </w:tcPr>
          <w:p w14:paraId="595F7178" w14:textId="5FD095EE" w:rsidR="00483634" w:rsidRPr="00F56BF6" w:rsidRDefault="00483634" w:rsidP="00F56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BF6">
              <w:t>-0.23 (n=488)</w:t>
            </w:r>
          </w:p>
        </w:tc>
        <w:tc>
          <w:tcPr>
            <w:tcW w:w="1669" w:type="dxa"/>
          </w:tcPr>
          <w:p w14:paraId="3D91014E" w14:textId="6014B1F6" w:rsidR="00483634" w:rsidRPr="00F56BF6" w:rsidRDefault="00483634" w:rsidP="00F56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BF6">
              <w:t>-0.10 (n=235)</w:t>
            </w:r>
          </w:p>
        </w:tc>
        <w:tc>
          <w:tcPr>
            <w:tcW w:w="1670" w:type="dxa"/>
          </w:tcPr>
          <w:p w14:paraId="7EEBD8B6" w14:textId="14FC16CB" w:rsidR="00483634" w:rsidRPr="00F56BF6" w:rsidRDefault="00483634" w:rsidP="00F56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6BF6">
              <w:t>-0.27 (n=1283)</w:t>
            </w:r>
          </w:p>
        </w:tc>
      </w:tr>
      <w:tr w:rsidR="00483634" w14:paraId="0CB5EBD9" w14:textId="77777777" w:rsidTr="00483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5F367362" w14:textId="260316DB" w:rsidR="00483634" w:rsidRPr="00D10386" w:rsidRDefault="00483634" w:rsidP="00483634">
            <w:r>
              <w:t>Correlation: Blood loss and postpartum Hb</w:t>
            </w:r>
          </w:p>
        </w:tc>
        <w:tc>
          <w:tcPr>
            <w:tcW w:w="1669" w:type="dxa"/>
          </w:tcPr>
          <w:p w14:paraId="46F55037" w14:textId="5F90905F" w:rsidR="00483634" w:rsidRPr="00F56BF6" w:rsidRDefault="00483634" w:rsidP="00F56B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BF6">
              <w:t>-0.37 (n=560)</w:t>
            </w:r>
          </w:p>
        </w:tc>
        <w:tc>
          <w:tcPr>
            <w:tcW w:w="1670" w:type="dxa"/>
          </w:tcPr>
          <w:p w14:paraId="4C13311C" w14:textId="47FF6AEC" w:rsidR="00483634" w:rsidRPr="00F56BF6" w:rsidRDefault="00483634" w:rsidP="00F56B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BF6">
              <w:t>-0.36 (n=488)</w:t>
            </w:r>
          </w:p>
        </w:tc>
        <w:tc>
          <w:tcPr>
            <w:tcW w:w="1669" w:type="dxa"/>
          </w:tcPr>
          <w:p w14:paraId="174FE4ED" w14:textId="2CB5B47B" w:rsidR="00483634" w:rsidRPr="00F56BF6" w:rsidRDefault="00483634" w:rsidP="00F56B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BF6">
              <w:t>-0.17 (n=235)</w:t>
            </w:r>
          </w:p>
        </w:tc>
        <w:tc>
          <w:tcPr>
            <w:tcW w:w="1670" w:type="dxa"/>
          </w:tcPr>
          <w:p w14:paraId="6F0E2532" w14:textId="51D996DE" w:rsidR="00483634" w:rsidRPr="00F56BF6" w:rsidRDefault="00483634" w:rsidP="00F56B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6BF6">
              <w:t>-0.31 (n=1283)</w:t>
            </w:r>
          </w:p>
        </w:tc>
      </w:tr>
    </w:tbl>
    <w:p w14:paraId="37E338B7" w14:textId="21F43F63" w:rsidR="00C17659" w:rsidRDefault="00483634">
      <w:r>
        <w:t>*In multisite treatment studies, pre-delivery Hb was measured for all women during labor, thus sensitivity analysis was</w:t>
      </w:r>
      <w:r w:rsidR="005F6001">
        <w:t xml:space="preserve"> not</w:t>
      </w:r>
      <w:r>
        <w:t xml:space="preserve"> needed for that variable.</w:t>
      </w:r>
    </w:p>
    <w:p w14:paraId="57C8E5EB" w14:textId="51294A74" w:rsidR="003864B6" w:rsidRDefault="003864B6"/>
    <w:p w14:paraId="766216EB" w14:textId="77777777" w:rsidR="00E57470" w:rsidRDefault="00E57470">
      <w:pPr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14:paraId="1017096C" w14:textId="189D5385" w:rsidR="00871181" w:rsidRDefault="00F56BF6" w:rsidP="00871181">
      <w:r w:rsidRPr="00F56BF6">
        <w:rPr>
          <w:rFonts w:cs="Times New Roman"/>
          <w:b/>
        </w:rPr>
        <w:lastRenderedPageBreak/>
        <w:t xml:space="preserve">Table </w:t>
      </w:r>
      <w:r w:rsidR="00E94B38">
        <w:rPr>
          <w:rFonts w:cs="Times New Roman"/>
          <w:b/>
        </w:rPr>
        <w:t>B</w:t>
      </w:r>
      <w:r w:rsidRPr="00F56BF6">
        <w:rPr>
          <w:rFonts w:cs="Times New Roman"/>
          <w:b/>
        </w:rPr>
        <w:t>:</w:t>
      </w:r>
      <w:r>
        <w:rPr>
          <w:rFonts w:cs="Times New Roman"/>
        </w:rPr>
        <w:t xml:space="preserve"> </w:t>
      </w:r>
      <w:bookmarkStart w:id="3" w:name="_Hlk16509695"/>
      <w:r w:rsidR="00871181">
        <w:rPr>
          <w:rFonts w:cs="Times New Roman"/>
        </w:rPr>
        <w:t>Spearman’s c</w:t>
      </w:r>
      <w:r w:rsidR="00871181" w:rsidRPr="00F3635F">
        <w:rPr>
          <w:rFonts w:cs="Times New Roman"/>
        </w:rPr>
        <w:t>orrelation</w:t>
      </w:r>
      <w:r w:rsidR="00871181">
        <w:rPr>
          <w:rFonts w:cs="Times New Roman"/>
        </w:rPr>
        <w:t xml:space="preserve"> coefficient</w:t>
      </w:r>
      <w:r w:rsidR="00871181" w:rsidRPr="00F3635F">
        <w:rPr>
          <w:rFonts w:cs="Times New Roman"/>
        </w:rPr>
        <w:t xml:space="preserve"> of postpartum blood loss with change in pre- to post-delivery hemoglobin and postpartum hemoglobin</w:t>
      </w:r>
      <w:r w:rsidR="00871181">
        <w:t xml:space="preserve"> with sensitivity analysis of </w:t>
      </w:r>
      <w:r w:rsidR="00871181" w:rsidRPr="0021689C">
        <w:rPr>
          <w:bCs/>
        </w:rPr>
        <w:t>pre-delivery anemia</w:t>
      </w:r>
      <w:r w:rsidR="00871181">
        <w:t xml:space="preserve"> </w:t>
      </w:r>
      <w:r>
        <w:t xml:space="preserve"> </w:t>
      </w:r>
      <w:bookmarkEnd w:id="3"/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826"/>
        <w:gridCol w:w="1635"/>
        <w:gridCol w:w="1632"/>
        <w:gridCol w:w="1630"/>
        <w:gridCol w:w="1627"/>
      </w:tblGrid>
      <w:tr w:rsidR="00871181" w14:paraId="5DEBCE37" w14:textId="77777777" w:rsidTr="00441E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10F238E5" w14:textId="08272BF9" w:rsidR="00871181" w:rsidRDefault="00871181" w:rsidP="007A7BC8"/>
        </w:tc>
        <w:tc>
          <w:tcPr>
            <w:tcW w:w="3339" w:type="dxa"/>
            <w:gridSpan w:val="2"/>
          </w:tcPr>
          <w:p w14:paraId="15C4B70A" w14:textId="1D82C7BE" w:rsidR="00871181" w:rsidRDefault="00871181" w:rsidP="007A7B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Pre-delivery Hb ≥10 g/dL</w:t>
            </w:r>
          </w:p>
        </w:tc>
        <w:tc>
          <w:tcPr>
            <w:tcW w:w="3339" w:type="dxa"/>
            <w:gridSpan w:val="2"/>
          </w:tcPr>
          <w:p w14:paraId="377D5327" w14:textId="71D3BDC7" w:rsidR="00871181" w:rsidRDefault="00871181" w:rsidP="007A7B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e-delivery Hb &lt;10 g/dL</w:t>
            </w:r>
          </w:p>
        </w:tc>
      </w:tr>
      <w:tr w:rsidR="00871181" w14:paraId="128AC334" w14:textId="77777777" w:rsidTr="00481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3A530606" w14:textId="77777777" w:rsidR="00871181" w:rsidRDefault="00871181" w:rsidP="00871181"/>
        </w:tc>
        <w:tc>
          <w:tcPr>
            <w:tcW w:w="1669" w:type="dxa"/>
            <w:vAlign w:val="center"/>
          </w:tcPr>
          <w:p w14:paraId="1E1AD931" w14:textId="171D60CB" w:rsidR="00871181" w:rsidRDefault="00871181" w:rsidP="008711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93876">
              <w:rPr>
                <w:rFonts w:ascii="Times New Roman" w:hAnsi="Times New Roman" w:cs="Times New Roman"/>
                <w:b/>
                <w:i/>
              </w:rPr>
              <w:t>r</w:t>
            </w:r>
            <w:r w:rsidRPr="00D93876">
              <w:rPr>
                <w:rFonts w:ascii="Times New Roman" w:hAnsi="Times New Roman" w:cs="Times New Roman"/>
                <w:b/>
                <w:i/>
                <w:vertAlign w:val="subscript"/>
              </w:rPr>
              <w:t>s</w:t>
            </w:r>
            <w:proofErr w:type="spellEnd"/>
          </w:p>
        </w:tc>
        <w:tc>
          <w:tcPr>
            <w:tcW w:w="1670" w:type="dxa"/>
            <w:vAlign w:val="center"/>
          </w:tcPr>
          <w:p w14:paraId="070AEB72" w14:textId="55D7048D" w:rsidR="00871181" w:rsidRDefault="00871181" w:rsidP="008711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5B9E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1669" w:type="dxa"/>
            <w:vAlign w:val="center"/>
          </w:tcPr>
          <w:p w14:paraId="48F72232" w14:textId="18A2AF29" w:rsidR="00871181" w:rsidRDefault="00871181" w:rsidP="008711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93876">
              <w:rPr>
                <w:rFonts w:ascii="Times New Roman" w:hAnsi="Times New Roman" w:cs="Times New Roman"/>
                <w:b/>
                <w:i/>
              </w:rPr>
              <w:t>r</w:t>
            </w:r>
            <w:r w:rsidRPr="00D93876">
              <w:rPr>
                <w:rFonts w:ascii="Times New Roman" w:hAnsi="Times New Roman" w:cs="Times New Roman"/>
                <w:b/>
                <w:i/>
                <w:vertAlign w:val="subscript"/>
              </w:rPr>
              <w:t>s</w:t>
            </w:r>
            <w:proofErr w:type="spellEnd"/>
          </w:p>
        </w:tc>
        <w:tc>
          <w:tcPr>
            <w:tcW w:w="1670" w:type="dxa"/>
            <w:vAlign w:val="center"/>
          </w:tcPr>
          <w:p w14:paraId="4BE7B154" w14:textId="42BDD87E" w:rsidR="00871181" w:rsidRDefault="00871181" w:rsidP="008711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5B9E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871181" w:rsidRPr="00871181" w14:paraId="0B689C39" w14:textId="77777777" w:rsidTr="007A7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shd w:val="clear" w:color="auto" w:fill="808080" w:themeFill="background1" w:themeFillShade="80"/>
          </w:tcPr>
          <w:p w14:paraId="706F53A4" w14:textId="77777777" w:rsidR="00871181" w:rsidRPr="00871181" w:rsidRDefault="00871181" w:rsidP="007A7BC8">
            <w:pPr>
              <w:rPr>
                <w:color w:val="FFFFFF" w:themeColor="background1"/>
              </w:rPr>
            </w:pPr>
            <w:r w:rsidRPr="00871181">
              <w:rPr>
                <w:color w:val="FFFFFF" w:themeColor="background1"/>
              </w:rPr>
              <w:t>Pakistan prevention study</w:t>
            </w:r>
          </w:p>
        </w:tc>
        <w:tc>
          <w:tcPr>
            <w:tcW w:w="1669" w:type="dxa"/>
            <w:shd w:val="clear" w:color="auto" w:fill="808080" w:themeFill="background1" w:themeFillShade="80"/>
          </w:tcPr>
          <w:p w14:paraId="79E8ABCB" w14:textId="409C1167" w:rsidR="00871181" w:rsidRPr="00871181" w:rsidRDefault="00871181" w:rsidP="007A7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N=976</w:t>
            </w:r>
          </w:p>
        </w:tc>
        <w:tc>
          <w:tcPr>
            <w:tcW w:w="1670" w:type="dxa"/>
            <w:shd w:val="clear" w:color="auto" w:fill="808080" w:themeFill="background1" w:themeFillShade="80"/>
          </w:tcPr>
          <w:p w14:paraId="6E137644" w14:textId="77777777" w:rsidR="00871181" w:rsidRPr="00871181" w:rsidRDefault="00871181" w:rsidP="007A7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</w:rPr>
            </w:pPr>
          </w:p>
        </w:tc>
        <w:tc>
          <w:tcPr>
            <w:tcW w:w="1669" w:type="dxa"/>
            <w:shd w:val="clear" w:color="auto" w:fill="808080" w:themeFill="background1" w:themeFillShade="80"/>
          </w:tcPr>
          <w:p w14:paraId="7BAD01B7" w14:textId="46489E19" w:rsidR="00871181" w:rsidRPr="00871181" w:rsidRDefault="00871181" w:rsidP="007A7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N=82</w:t>
            </w:r>
          </w:p>
        </w:tc>
        <w:tc>
          <w:tcPr>
            <w:tcW w:w="1670" w:type="dxa"/>
            <w:shd w:val="clear" w:color="auto" w:fill="808080" w:themeFill="background1" w:themeFillShade="80"/>
          </w:tcPr>
          <w:p w14:paraId="3727C2CA" w14:textId="77777777" w:rsidR="00871181" w:rsidRPr="00871181" w:rsidRDefault="00871181" w:rsidP="007A7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</w:rPr>
            </w:pPr>
          </w:p>
        </w:tc>
      </w:tr>
      <w:tr w:rsidR="00871181" w14:paraId="076354FE" w14:textId="77777777" w:rsidTr="007A7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473DEC35" w14:textId="77777777" w:rsidR="00871181" w:rsidRDefault="00871181" w:rsidP="007A7BC8">
            <w:r>
              <w:t>Correlation: Blood loss and Hb change</w:t>
            </w:r>
          </w:p>
        </w:tc>
        <w:tc>
          <w:tcPr>
            <w:tcW w:w="1669" w:type="dxa"/>
          </w:tcPr>
          <w:p w14:paraId="2D9B7B41" w14:textId="66A51C85" w:rsidR="00871181" w:rsidRDefault="00871181" w:rsidP="007A7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23</w:t>
            </w:r>
          </w:p>
        </w:tc>
        <w:tc>
          <w:tcPr>
            <w:tcW w:w="1670" w:type="dxa"/>
          </w:tcPr>
          <w:p w14:paraId="40D449D3" w14:textId="354BA2C3" w:rsidR="00871181" w:rsidRDefault="00871181" w:rsidP="007A7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669" w:type="dxa"/>
          </w:tcPr>
          <w:p w14:paraId="2B20FBFF" w14:textId="48E3E1C8" w:rsidR="00871181" w:rsidRDefault="00871181" w:rsidP="007A7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20</w:t>
            </w:r>
          </w:p>
        </w:tc>
        <w:tc>
          <w:tcPr>
            <w:tcW w:w="1670" w:type="dxa"/>
          </w:tcPr>
          <w:p w14:paraId="2B701F09" w14:textId="276BD417" w:rsidR="00871181" w:rsidRDefault="00871181" w:rsidP="007A7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7</w:t>
            </w:r>
          </w:p>
        </w:tc>
      </w:tr>
      <w:tr w:rsidR="00871181" w14:paraId="4DCC44CA" w14:textId="77777777" w:rsidTr="007A7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08FDDA66" w14:textId="77777777" w:rsidR="00871181" w:rsidRDefault="00871181" w:rsidP="007A7BC8">
            <w:r>
              <w:t>Correlation: Blood loss and postpartum Hb</w:t>
            </w:r>
          </w:p>
        </w:tc>
        <w:tc>
          <w:tcPr>
            <w:tcW w:w="1669" w:type="dxa"/>
          </w:tcPr>
          <w:p w14:paraId="0DB02F5C" w14:textId="6629DF29" w:rsidR="00871181" w:rsidRDefault="00871181" w:rsidP="007A7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2</w:t>
            </w:r>
          </w:p>
        </w:tc>
        <w:tc>
          <w:tcPr>
            <w:tcW w:w="1670" w:type="dxa"/>
          </w:tcPr>
          <w:p w14:paraId="3B1587A8" w14:textId="31AFD23B" w:rsidR="00871181" w:rsidRDefault="00871181" w:rsidP="007A7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669" w:type="dxa"/>
          </w:tcPr>
          <w:p w14:paraId="44020A74" w14:textId="57D47C84" w:rsidR="00871181" w:rsidRDefault="00871181" w:rsidP="007A7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2</w:t>
            </w:r>
          </w:p>
        </w:tc>
        <w:tc>
          <w:tcPr>
            <w:tcW w:w="1670" w:type="dxa"/>
          </w:tcPr>
          <w:p w14:paraId="1D57D67D" w14:textId="27C352DA" w:rsidR="00871181" w:rsidRDefault="00871181" w:rsidP="007A7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</w:t>
            </w:r>
          </w:p>
        </w:tc>
      </w:tr>
      <w:tr w:rsidR="00871181" w:rsidRPr="00871181" w14:paraId="5778496A" w14:textId="77777777" w:rsidTr="007A7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shd w:val="clear" w:color="auto" w:fill="808080" w:themeFill="background1" w:themeFillShade="80"/>
          </w:tcPr>
          <w:p w14:paraId="52761F11" w14:textId="77777777" w:rsidR="00871181" w:rsidRPr="00871181" w:rsidRDefault="00871181" w:rsidP="007A7BC8">
            <w:pPr>
              <w:rPr>
                <w:color w:val="FFFFFF" w:themeColor="background1"/>
              </w:rPr>
            </w:pPr>
            <w:r w:rsidRPr="00871181">
              <w:rPr>
                <w:color w:val="FFFFFF" w:themeColor="background1"/>
              </w:rPr>
              <w:t>Multisite treatment studies*</w:t>
            </w:r>
          </w:p>
        </w:tc>
        <w:tc>
          <w:tcPr>
            <w:tcW w:w="1669" w:type="dxa"/>
            <w:shd w:val="clear" w:color="auto" w:fill="808080" w:themeFill="background1" w:themeFillShade="80"/>
          </w:tcPr>
          <w:p w14:paraId="1892BAC7" w14:textId="06495B9D" w:rsidR="00871181" w:rsidRPr="00871181" w:rsidRDefault="00A84D34" w:rsidP="007A7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N=1161</w:t>
            </w:r>
          </w:p>
        </w:tc>
        <w:tc>
          <w:tcPr>
            <w:tcW w:w="1670" w:type="dxa"/>
            <w:shd w:val="clear" w:color="auto" w:fill="808080" w:themeFill="background1" w:themeFillShade="80"/>
          </w:tcPr>
          <w:p w14:paraId="50141179" w14:textId="77777777" w:rsidR="00871181" w:rsidRPr="00871181" w:rsidRDefault="00871181" w:rsidP="007A7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</w:rPr>
            </w:pPr>
          </w:p>
        </w:tc>
        <w:tc>
          <w:tcPr>
            <w:tcW w:w="1669" w:type="dxa"/>
            <w:shd w:val="clear" w:color="auto" w:fill="808080" w:themeFill="background1" w:themeFillShade="80"/>
          </w:tcPr>
          <w:p w14:paraId="2CEF3D1A" w14:textId="245787D1" w:rsidR="00871181" w:rsidRPr="00871181" w:rsidRDefault="00A84D34" w:rsidP="007A7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N=122</w:t>
            </w:r>
          </w:p>
        </w:tc>
        <w:tc>
          <w:tcPr>
            <w:tcW w:w="1670" w:type="dxa"/>
            <w:shd w:val="clear" w:color="auto" w:fill="808080" w:themeFill="background1" w:themeFillShade="80"/>
          </w:tcPr>
          <w:p w14:paraId="7107E8BB" w14:textId="77777777" w:rsidR="00871181" w:rsidRPr="00871181" w:rsidRDefault="00871181" w:rsidP="007A7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</w:rPr>
            </w:pPr>
          </w:p>
        </w:tc>
      </w:tr>
      <w:tr w:rsidR="00871181" w14:paraId="2822D002" w14:textId="77777777" w:rsidTr="007A7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3CA54E89" w14:textId="77777777" w:rsidR="00871181" w:rsidRPr="00D10386" w:rsidRDefault="00871181" w:rsidP="007A7BC8">
            <w:r>
              <w:t>Correlation: Blood loss and Hb change</w:t>
            </w:r>
          </w:p>
        </w:tc>
        <w:tc>
          <w:tcPr>
            <w:tcW w:w="1669" w:type="dxa"/>
          </w:tcPr>
          <w:p w14:paraId="2CC2AE3E" w14:textId="6C5D7874" w:rsidR="00871181" w:rsidRDefault="00A84D34" w:rsidP="007A7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8</w:t>
            </w:r>
          </w:p>
        </w:tc>
        <w:tc>
          <w:tcPr>
            <w:tcW w:w="1670" w:type="dxa"/>
          </w:tcPr>
          <w:p w14:paraId="43A35D82" w14:textId="20F94719" w:rsidR="00871181" w:rsidRDefault="00A84D34" w:rsidP="007A7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669" w:type="dxa"/>
          </w:tcPr>
          <w:p w14:paraId="6D472E06" w14:textId="35B4ECD3" w:rsidR="00871181" w:rsidRDefault="00A84D34" w:rsidP="007A7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6</w:t>
            </w:r>
          </w:p>
        </w:tc>
        <w:tc>
          <w:tcPr>
            <w:tcW w:w="1670" w:type="dxa"/>
          </w:tcPr>
          <w:p w14:paraId="5EBD884D" w14:textId="5FA5AEE6" w:rsidR="00871181" w:rsidRDefault="00A84D34" w:rsidP="007A7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4</w:t>
            </w:r>
          </w:p>
        </w:tc>
      </w:tr>
      <w:tr w:rsidR="00871181" w14:paraId="6C6BF835" w14:textId="77777777" w:rsidTr="007A7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14:paraId="5A92B4FE" w14:textId="77777777" w:rsidR="00871181" w:rsidRPr="00D10386" w:rsidRDefault="00871181" w:rsidP="007A7BC8">
            <w:r>
              <w:t>Correlation: Blood loss and postpartum Hb</w:t>
            </w:r>
          </w:p>
        </w:tc>
        <w:tc>
          <w:tcPr>
            <w:tcW w:w="1669" w:type="dxa"/>
          </w:tcPr>
          <w:p w14:paraId="49364D10" w14:textId="727A35F6" w:rsidR="00871181" w:rsidRDefault="00A84D34" w:rsidP="007A7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34</w:t>
            </w:r>
          </w:p>
        </w:tc>
        <w:tc>
          <w:tcPr>
            <w:tcW w:w="1670" w:type="dxa"/>
          </w:tcPr>
          <w:p w14:paraId="43374205" w14:textId="7C553769" w:rsidR="00871181" w:rsidRDefault="00A84D34" w:rsidP="007A7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669" w:type="dxa"/>
          </w:tcPr>
          <w:p w14:paraId="39EC802D" w14:textId="082AAA4C" w:rsidR="00871181" w:rsidRDefault="00A84D34" w:rsidP="007A7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4</w:t>
            </w:r>
          </w:p>
        </w:tc>
        <w:tc>
          <w:tcPr>
            <w:tcW w:w="1670" w:type="dxa"/>
          </w:tcPr>
          <w:p w14:paraId="40FE0754" w14:textId="00662F50" w:rsidR="00871181" w:rsidRDefault="00A84D34" w:rsidP="007A7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39</w:t>
            </w:r>
          </w:p>
        </w:tc>
      </w:tr>
    </w:tbl>
    <w:p w14:paraId="1DD6528B" w14:textId="3736B4F9" w:rsidR="000F2946" w:rsidRDefault="000F2946" w:rsidP="00E57470"/>
    <w:sectPr w:rsidR="000F29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A413CB"/>
    <w:multiLevelType w:val="hybridMultilevel"/>
    <w:tmpl w:val="36826B34"/>
    <w:lvl w:ilvl="0" w:tplc="1F94C53C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659"/>
    <w:rsid w:val="00067B75"/>
    <w:rsid w:val="00074F8D"/>
    <w:rsid w:val="000D0E17"/>
    <w:rsid w:val="000F2946"/>
    <w:rsid w:val="001853B5"/>
    <w:rsid w:val="001A6255"/>
    <w:rsid w:val="002073BB"/>
    <w:rsid w:val="0021689C"/>
    <w:rsid w:val="00252034"/>
    <w:rsid w:val="00287FF0"/>
    <w:rsid w:val="00360B6C"/>
    <w:rsid w:val="003864B6"/>
    <w:rsid w:val="003D4279"/>
    <w:rsid w:val="00483634"/>
    <w:rsid w:val="005A7B90"/>
    <w:rsid w:val="005F6001"/>
    <w:rsid w:val="006C2948"/>
    <w:rsid w:val="006C4F9F"/>
    <w:rsid w:val="007405BF"/>
    <w:rsid w:val="00746259"/>
    <w:rsid w:val="007B7396"/>
    <w:rsid w:val="007C1F1E"/>
    <w:rsid w:val="00871181"/>
    <w:rsid w:val="00910442"/>
    <w:rsid w:val="00924961"/>
    <w:rsid w:val="00946A03"/>
    <w:rsid w:val="00967D5B"/>
    <w:rsid w:val="00A252F5"/>
    <w:rsid w:val="00A51349"/>
    <w:rsid w:val="00A54FB7"/>
    <w:rsid w:val="00A84D34"/>
    <w:rsid w:val="00AB31E8"/>
    <w:rsid w:val="00B1158F"/>
    <w:rsid w:val="00B3322C"/>
    <w:rsid w:val="00B62227"/>
    <w:rsid w:val="00B855FD"/>
    <w:rsid w:val="00BB265F"/>
    <w:rsid w:val="00BB6634"/>
    <w:rsid w:val="00C17659"/>
    <w:rsid w:val="00CF25BC"/>
    <w:rsid w:val="00D10386"/>
    <w:rsid w:val="00D1310C"/>
    <w:rsid w:val="00D77C87"/>
    <w:rsid w:val="00D77D85"/>
    <w:rsid w:val="00D9499F"/>
    <w:rsid w:val="00DA3B4F"/>
    <w:rsid w:val="00DB275C"/>
    <w:rsid w:val="00DC2F01"/>
    <w:rsid w:val="00E21BBA"/>
    <w:rsid w:val="00E4614C"/>
    <w:rsid w:val="00E57470"/>
    <w:rsid w:val="00E94B38"/>
    <w:rsid w:val="00F3635F"/>
    <w:rsid w:val="00F56BF6"/>
    <w:rsid w:val="00FE5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02D37"/>
  <w15:chartTrackingRefBased/>
  <w15:docId w15:val="{2E8FD999-6ED1-47BE-985B-BE7E25244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76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7FF0"/>
    <w:pPr>
      <w:ind w:left="720"/>
      <w:contextualSpacing/>
    </w:pPr>
  </w:style>
  <w:style w:type="table" w:styleId="PlainTable1">
    <w:name w:val="Plain Table 1"/>
    <w:basedOn w:val="TableNormal"/>
    <w:uiPriority w:val="41"/>
    <w:rsid w:val="00287FF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F56BF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68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89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4</Words>
  <Characters>202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Anger</dc:creator>
  <cp:keywords/>
  <dc:description/>
  <cp:lastModifiedBy>Holly Anger</cp:lastModifiedBy>
  <cp:revision>2</cp:revision>
  <dcterms:created xsi:type="dcterms:W3CDTF">2019-08-12T18:01:00Z</dcterms:created>
  <dcterms:modified xsi:type="dcterms:W3CDTF">2019-08-12T18:01:00Z</dcterms:modified>
</cp:coreProperties>
</file>